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DB7CB3" w14:textId="1ECDBFB4" w:rsidR="002D19E4" w:rsidRPr="005D0C6A" w:rsidRDefault="002D19E4" w:rsidP="002D19E4">
      <w:pPr>
        <w:spacing w:line="480" w:lineRule="auto"/>
        <w:jc w:val="both"/>
        <w:rPr>
          <w:b/>
          <w:szCs w:val="18"/>
          <w:lang w:val="en-US"/>
        </w:rPr>
      </w:pPr>
      <w:r>
        <w:rPr>
          <w:b/>
          <w:szCs w:val="18"/>
          <w:lang w:val="en-US"/>
        </w:rPr>
        <w:t>S</w:t>
      </w:r>
      <w:r w:rsidR="00CB40C4">
        <w:rPr>
          <w:b/>
          <w:szCs w:val="18"/>
          <w:lang w:val="en-US"/>
        </w:rPr>
        <w:t>3</w:t>
      </w:r>
      <w:r>
        <w:rPr>
          <w:b/>
          <w:szCs w:val="18"/>
          <w:lang w:val="en-US"/>
        </w:rPr>
        <w:t xml:space="preserve"> Table</w:t>
      </w:r>
      <w:r w:rsidRPr="005D0C6A">
        <w:rPr>
          <w:b/>
          <w:szCs w:val="18"/>
          <w:lang w:val="en-US"/>
        </w:rPr>
        <w:t xml:space="preserve">. </w:t>
      </w:r>
      <w:r>
        <w:rPr>
          <w:b/>
          <w:szCs w:val="18"/>
          <w:lang w:val="en-US"/>
        </w:rPr>
        <w:t>Univariable</w:t>
      </w:r>
      <w:r w:rsidRPr="005D0C6A">
        <w:rPr>
          <w:b/>
          <w:szCs w:val="18"/>
          <w:lang w:val="en-US"/>
        </w:rPr>
        <w:t xml:space="preserve"> associations between hypothesized </w:t>
      </w:r>
      <w:r w:rsidRPr="005D0C6A">
        <w:rPr>
          <w:b/>
          <w:color w:val="000000" w:themeColor="text1"/>
          <w:szCs w:val="18"/>
        </w:rPr>
        <w:t xml:space="preserve">protective factors </w:t>
      </w:r>
      <w:r w:rsidRPr="005D0C6A">
        <w:rPr>
          <w:b/>
          <w:szCs w:val="18"/>
          <w:lang w:val="en-US"/>
        </w:rPr>
        <w:t>and violence outcomes.</w:t>
      </w:r>
    </w:p>
    <w:tbl>
      <w:tblPr>
        <w:tblW w:w="7650" w:type="dxa"/>
        <w:tblLook w:val="04A0" w:firstRow="1" w:lastRow="0" w:firstColumn="1" w:lastColumn="0" w:noHBand="0" w:noVBand="1"/>
      </w:tblPr>
      <w:tblGrid>
        <w:gridCol w:w="2972"/>
        <w:gridCol w:w="1368"/>
        <w:gridCol w:w="900"/>
        <w:gridCol w:w="1418"/>
        <w:gridCol w:w="992"/>
      </w:tblGrid>
      <w:tr w:rsidR="002D19E4" w:rsidRPr="002D19E4" w14:paraId="0DE88812" w14:textId="77777777" w:rsidTr="002D19E4">
        <w:trPr>
          <w:trHeight w:val="227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E24D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86CD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Boy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156B7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Girls</w:t>
            </w:r>
          </w:p>
        </w:tc>
      </w:tr>
      <w:tr w:rsidR="002D19E4" w:rsidRPr="002D19E4" w14:paraId="13B21BFB" w14:textId="77777777" w:rsidTr="002D19E4">
        <w:trPr>
          <w:trHeight w:val="280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8C8FF" w14:textId="77777777" w:rsidR="002D19E4" w:rsidRPr="002D19E4" w:rsidRDefault="002D19E4" w:rsidP="002D19E4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A9CA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8B57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6418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BE3D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2D19E4" w:rsidRPr="002D19E4" w14:paraId="0BED4B12" w14:textId="77777777" w:rsidTr="002D19E4">
        <w:trPr>
          <w:trHeight w:val="255"/>
        </w:trPr>
        <w:tc>
          <w:tcPr>
            <w:tcW w:w="4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1C4A" w14:textId="77777777" w:rsidR="002D19E4" w:rsidRPr="002D19E4" w:rsidRDefault="002D19E4" w:rsidP="002D19E4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b/>
                <w:bCs/>
                <w:color w:val="000000"/>
                <w:sz w:val="16"/>
                <w:szCs w:val="16"/>
                <w:lang w:val="en-GB"/>
              </w:rPr>
              <w:t>Sexual abu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0DE4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907C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C8C7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D19E4" w:rsidRPr="002D19E4" w14:paraId="4B370CF3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9DAC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Positive parentin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A8CD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8 (0.94; 1.0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87BA" w14:textId="1C61FC2C" w:rsidR="002D19E4" w:rsidRPr="002D19E4" w:rsidRDefault="0064392C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E0CE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5 (0.92; 0.9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30CD" w14:textId="5E956B2D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01</w:t>
            </w:r>
          </w:p>
        </w:tc>
      </w:tr>
      <w:tr w:rsidR="002D19E4" w:rsidRPr="002D19E4" w14:paraId="4BB2ABC6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8B65F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Parental monitoring and supervisio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2A28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7 (0.91; 1.0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43F5" w14:textId="4084D6AC" w:rsidR="002D19E4" w:rsidRPr="002D19E4" w:rsidRDefault="002D19E4" w:rsidP="0064392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4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D88F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3 (0.89; 0.9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B585" w14:textId="2C1A1FD6" w:rsidR="002D19E4" w:rsidRPr="002D19E4" w:rsidRDefault="002D19E4" w:rsidP="0064392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2</w:t>
            </w:r>
          </w:p>
        </w:tc>
      </w:tr>
      <w:tr w:rsidR="002D19E4" w:rsidRPr="002D19E4" w14:paraId="2953F76B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9988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Food security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BEA3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1.17 (0.61; 2.2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50F4" w14:textId="5BAEF1B5" w:rsidR="002D19E4" w:rsidRPr="002D19E4" w:rsidRDefault="0064392C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6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5D09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50 (0.34; 0.7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E52F" w14:textId="275FEDAA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01</w:t>
            </w:r>
          </w:p>
        </w:tc>
      </w:tr>
      <w:tr w:rsidR="002D19E4" w:rsidRPr="002D19E4" w14:paraId="21B23720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79851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Non-food poverty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2A19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1.53 (0.82; 2.8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F6A6" w14:textId="617BA144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18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F1A1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71 (0.43; 1.1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9797" w14:textId="77AA61F6" w:rsidR="002D19E4" w:rsidRPr="002D19E4" w:rsidRDefault="002D19E4" w:rsidP="0064392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1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79</w:t>
            </w:r>
          </w:p>
        </w:tc>
      </w:tr>
      <w:tr w:rsidR="002D19E4" w:rsidRPr="002D19E4" w14:paraId="1045C79D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9941A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Free schooling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7C3E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1.21 (0.67; 2.1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255A" w14:textId="7FFFD827" w:rsidR="002D19E4" w:rsidRPr="002D19E4" w:rsidRDefault="0064392C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5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A479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1 (0.61; 1.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60F8" w14:textId="54FD1838" w:rsidR="002D19E4" w:rsidRPr="002D19E4" w:rsidRDefault="0064392C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647</w:t>
            </w:r>
          </w:p>
        </w:tc>
      </w:tr>
      <w:tr w:rsidR="002D19E4" w:rsidRPr="002D19E4" w14:paraId="2E62A013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8A61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Free school meals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9BDC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45 (0.24; 0.8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BFA9F" w14:textId="15143A6B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01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A8C57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65 (0.42; 0.9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B2B4" w14:textId="0C96FC41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04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2D19E4" w:rsidRPr="002D19E4" w14:paraId="3D5AC01F" w14:textId="77777777" w:rsidTr="002D19E4">
        <w:trPr>
          <w:trHeight w:val="255"/>
        </w:trPr>
        <w:tc>
          <w:tcPr>
            <w:tcW w:w="4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3B5F9" w14:textId="77777777" w:rsidR="002D19E4" w:rsidRPr="002D19E4" w:rsidRDefault="002D19E4" w:rsidP="002D19E4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b/>
                <w:bCs/>
                <w:color w:val="000000"/>
                <w:sz w:val="16"/>
                <w:szCs w:val="16"/>
                <w:lang w:val="en-GB"/>
              </w:rPr>
              <w:t>Transactional se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C65B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740A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7B72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2D19E4" w:rsidRPr="002D19E4" w14:paraId="55563F34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3AE7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Positive parentin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A15B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8 (0.95; 1.0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206A" w14:textId="162246A0" w:rsidR="002D19E4" w:rsidRPr="002D19E4" w:rsidRDefault="0064392C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1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3BD3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8 (0.96; 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0C22" w14:textId="02E458F6" w:rsidR="002D19E4" w:rsidRPr="002D19E4" w:rsidRDefault="0064392C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86</w:t>
            </w:r>
          </w:p>
        </w:tc>
      </w:tr>
      <w:tr w:rsidR="002D19E4" w:rsidRPr="002D19E4" w14:paraId="24075C24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39956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Parental monitoring and supervisio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6437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87 (0.84; 0.9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6202" w14:textId="3BFC1BFA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99E7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88 (0.85; 0.9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0F14" w14:textId="38E111E5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D19E4" w:rsidRPr="002D19E4" w14:paraId="117C93E5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69DCE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Food security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C1AE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89 (0.61; 1.3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DB84" w14:textId="51CA13F8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54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56B6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51 (0.39; 0.6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3798" w14:textId="2D783F61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D19E4" w:rsidRPr="002D19E4" w14:paraId="3FC5649E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26B37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Non-food poverty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1191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65 (0.41; 1.0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D9CA" w14:textId="506CFC3E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07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0CBA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51 (0.35; 0.7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F63E" w14:textId="56C0AE06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D19E4" w:rsidRPr="002D19E4" w14:paraId="572B5602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CECD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Free schooling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5A4D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71 (0.48; 1.0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0EEC" w14:textId="0015A6A0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07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2A23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32 (0.23; 0.4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2F3E" w14:textId="79244720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D19E4" w:rsidRPr="002D19E4" w14:paraId="3DC56964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6790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Free school meals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DB2C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47 (0.32; 0.6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91B5A" w14:textId="59A60245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029F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47 (0.36; 0.6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46B5" w14:textId="7FC97D20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D19E4" w:rsidRPr="002D19E4" w14:paraId="5016C27A" w14:textId="77777777" w:rsidTr="002D19E4">
        <w:trPr>
          <w:trHeight w:val="255"/>
        </w:trPr>
        <w:tc>
          <w:tcPr>
            <w:tcW w:w="4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00C9" w14:textId="77777777" w:rsidR="002D19E4" w:rsidRPr="002D19E4" w:rsidRDefault="002D19E4" w:rsidP="002D19E4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b/>
                <w:bCs/>
                <w:color w:val="000000"/>
                <w:sz w:val="16"/>
                <w:szCs w:val="16"/>
                <w:lang w:val="en-GB"/>
              </w:rPr>
              <w:t>Physical abu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0898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8670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3AA6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2D19E4" w:rsidRPr="002D19E4" w14:paraId="09AF33F0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FA9CD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Positive parentin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CB08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9 (0.97; 1.0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B62B" w14:textId="50B1E91C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19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554D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8 (0.97; 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6853" w14:textId="40E0780C" w:rsidR="002D19E4" w:rsidRPr="002D19E4" w:rsidRDefault="0064392C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18</w:t>
            </w:r>
          </w:p>
        </w:tc>
      </w:tr>
      <w:tr w:rsidR="002D19E4" w:rsidRPr="002D19E4" w14:paraId="69383004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8345D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Parental monitoring and supervisio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93C6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9 (0.97; 1.0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F16A" w14:textId="5448A8B1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49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4B38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8 (0.96; 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89C5" w14:textId="24705566" w:rsidR="002D19E4" w:rsidRPr="002D19E4" w:rsidRDefault="0064392C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25</w:t>
            </w:r>
          </w:p>
        </w:tc>
      </w:tr>
      <w:tr w:rsidR="002D19E4" w:rsidRPr="002D19E4" w14:paraId="5F7B6E57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0769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Food security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0795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76 (0.62; 0.9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C110" w14:textId="61454227" w:rsidR="002D19E4" w:rsidRPr="002D19E4" w:rsidRDefault="002D19E4" w:rsidP="0064392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45CD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72 (0.61; 0.8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8BC8" w14:textId="0488FD01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D19E4" w:rsidRPr="002D19E4" w14:paraId="448B9301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4F505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Non-food poverty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8C7E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1.22 (0.99; 1.5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A926" w14:textId="31BF6CD4" w:rsidR="002D19E4" w:rsidRPr="002D19E4" w:rsidRDefault="002D19E4" w:rsidP="0064392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D586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1.07 (0.88; 1.3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2A6E" w14:textId="165EC5C4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47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2D19E4" w:rsidRPr="002D19E4" w14:paraId="023A5E12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378E3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Free schooling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690A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1.24 (1.03; 1.5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796E7" w14:textId="3BB2888A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02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CF78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1.13 (0.96; 1.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073B" w14:textId="74F6B09D" w:rsidR="002D19E4" w:rsidRPr="002D19E4" w:rsidRDefault="0064392C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148</w:t>
            </w:r>
          </w:p>
        </w:tc>
      </w:tr>
      <w:tr w:rsidR="002D19E4" w:rsidRPr="002D19E4" w14:paraId="27B91BCF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80EE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Free school meals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9DA45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1.19 (0.93; 1.5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4F34" w14:textId="291DC87F" w:rsidR="002D19E4" w:rsidRPr="002D19E4" w:rsidRDefault="0064392C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1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31F7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1.16 (0.94; 1.4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7B3CA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16</w:t>
            </w:r>
          </w:p>
        </w:tc>
      </w:tr>
      <w:tr w:rsidR="002D19E4" w:rsidRPr="002D19E4" w14:paraId="4010BFA6" w14:textId="77777777" w:rsidTr="002D19E4">
        <w:trPr>
          <w:trHeight w:val="255"/>
        </w:trPr>
        <w:tc>
          <w:tcPr>
            <w:tcW w:w="4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9C5C" w14:textId="77777777" w:rsidR="002D19E4" w:rsidRPr="002D19E4" w:rsidRDefault="002D19E4" w:rsidP="002D19E4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b/>
                <w:bCs/>
                <w:color w:val="000000"/>
                <w:sz w:val="16"/>
                <w:szCs w:val="16"/>
                <w:lang w:val="en-GB"/>
              </w:rPr>
              <w:t>Emotional abu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25D3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F688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8205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2D19E4" w:rsidRPr="002D19E4" w14:paraId="1113CA6A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283B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Positive parentin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52F9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6 (0.95; 0.9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F7BF" w14:textId="76A183E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1355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5 (0.94; 0.9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7F85" w14:textId="449A4523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D19E4" w:rsidRPr="002D19E4" w14:paraId="6577E5B1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907B8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Parental monitoring and supervisio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F50F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3 (0.91; 0.9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2AC6" w14:textId="2D4E37F8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BE2D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3 (0.90; 0.9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B2CB" w14:textId="6D5B3670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D19E4" w:rsidRPr="002D19E4" w14:paraId="116E3982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B03C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Food security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CE14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54 (0.43; 0.6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BEC4" w14:textId="2CC5F318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53574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62 (0.52; 0.7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6B38" w14:textId="5F446803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D19E4" w:rsidRPr="002D19E4" w14:paraId="79BF0F20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0F4EF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Non-food poverty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6451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86 (0.66; 1.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5C0E" w14:textId="410BBCEE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25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5CC1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61 (0.48; 0.7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1F86" w14:textId="5E5728B5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D19E4" w:rsidRPr="002D19E4" w14:paraId="76403EB4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4285A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Free schooling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C38F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1.24 (0.99; 1.5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2E00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C82CD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3 (0.77; 1.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D348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44</w:t>
            </w:r>
          </w:p>
        </w:tc>
      </w:tr>
      <w:tr w:rsidR="002D19E4" w:rsidRPr="002D19E4" w14:paraId="3007F47D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7F85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Free school meals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DC2B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85 (0.64; 1.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4912" w14:textId="7E3AF0C9" w:rsidR="002D19E4" w:rsidRPr="002D19E4" w:rsidRDefault="0064392C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2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FD4B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1 (0.73; 1.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2A91" w14:textId="64CDC20C" w:rsidR="002D19E4" w:rsidRPr="002D19E4" w:rsidRDefault="0064392C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416</w:t>
            </w:r>
          </w:p>
        </w:tc>
      </w:tr>
      <w:tr w:rsidR="002D19E4" w:rsidRPr="002D19E4" w14:paraId="0E47DF28" w14:textId="77777777" w:rsidTr="002D19E4">
        <w:trPr>
          <w:trHeight w:val="255"/>
        </w:trPr>
        <w:tc>
          <w:tcPr>
            <w:tcW w:w="4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23F8" w14:textId="77777777" w:rsidR="002D19E4" w:rsidRPr="002D19E4" w:rsidRDefault="002D19E4" w:rsidP="002D19E4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b/>
                <w:bCs/>
                <w:color w:val="000000"/>
                <w:sz w:val="16"/>
                <w:szCs w:val="16"/>
                <w:lang w:val="en-GB"/>
              </w:rPr>
              <w:t>Community violence victimis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C2A7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472C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6044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2D19E4" w:rsidRPr="002D19E4" w14:paraId="0C9B188C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BBD3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Positive parentin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73A1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4 (0.92; 0.9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C992" w14:textId="3634591D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B6F6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4 (0.92; 0.9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6DBCE" w14:textId="50C19DFD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D19E4" w:rsidRPr="002D19E4" w14:paraId="402436BA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97ADE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Parental monitoring and supervisio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5F7B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89 (0.87; 0.9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BA70" w14:textId="114B7E63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42D7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0 (0.88; 0.9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F82A" w14:textId="2ED6E4E1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01</w:t>
            </w:r>
          </w:p>
        </w:tc>
      </w:tr>
      <w:tr w:rsidR="002D19E4" w:rsidRPr="002D19E4" w14:paraId="2D1A828F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64BF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Food security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D1CB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61 (0.50; 0.7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53DA" w14:textId="183C4F12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BCBE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54 (0.46; 0.6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AA1A" w14:textId="051749C8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01</w:t>
            </w:r>
          </w:p>
        </w:tc>
      </w:tr>
      <w:tr w:rsidR="002D19E4" w:rsidRPr="002D19E4" w14:paraId="265B5B68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F7CFE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Non-food poverty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FC56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34 (0.27; 0.4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1DA0" w14:textId="2925D00C" w:rsidR="002D19E4" w:rsidRPr="002D19E4" w:rsidRDefault="0064392C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4750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26 (0.20; 0.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86C7" w14:textId="6976406A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D19E4" w:rsidRPr="002D19E4" w14:paraId="3C053831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E79D4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Free schooling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73B6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1.24 (1.03; 1.4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7E1B7" w14:textId="2AAB1B4D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02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DFBB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1.55 (1.32; 1.8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CFE4" w14:textId="53ED36D2" w:rsidR="002D19E4" w:rsidRPr="002D19E4" w:rsidRDefault="0064392C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</w:t>
            </w:r>
            <w:r w:rsidR="002D19E4" w:rsidRPr="002D19E4">
              <w:rPr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color w:val="000000"/>
                <w:sz w:val="16"/>
                <w:szCs w:val="16"/>
                <w:lang w:val="en-GB"/>
              </w:rPr>
              <w:t>.001</w:t>
            </w:r>
          </w:p>
        </w:tc>
      </w:tr>
      <w:tr w:rsidR="002D19E4" w:rsidRPr="002D19E4" w14:paraId="52F8A906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8BE4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Free school meals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665F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9 (0.79; 1.2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1B5D" w14:textId="014322A2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4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71E3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1.25 (1.02; 1.5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E6A8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03</w:t>
            </w:r>
          </w:p>
        </w:tc>
      </w:tr>
      <w:tr w:rsidR="002D19E4" w:rsidRPr="002D19E4" w14:paraId="1CD7D94A" w14:textId="77777777" w:rsidTr="002D19E4">
        <w:trPr>
          <w:trHeight w:val="255"/>
        </w:trPr>
        <w:tc>
          <w:tcPr>
            <w:tcW w:w="4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3DE6" w14:textId="77777777" w:rsidR="002D19E4" w:rsidRPr="002D19E4" w:rsidRDefault="002D19E4" w:rsidP="002D19E4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b/>
                <w:bCs/>
                <w:color w:val="000000"/>
                <w:sz w:val="16"/>
                <w:szCs w:val="16"/>
                <w:lang w:val="en-GB"/>
              </w:rPr>
              <w:t>Youth lawbreak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578D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A280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E004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2D19E4" w:rsidRPr="002D19E4" w14:paraId="5906A6ED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AB93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Positive parentin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E903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5 (0.93; 0.9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044A" w14:textId="0794432C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4973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5 (0.93; 0.9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8DF4" w14:textId="4E5D063B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D19E4" w:rsidRPr="002D19E4" w14:paraId="563AC690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B167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Parental monitoring and supervisio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BE6B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0 (0.88; 0.9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EE67" w14:textId="5DE1A9CE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D5F5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3 (0.90; 0.9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1176" w14:textId="61C4ED82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&lt;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</w:t>
            </w:r>
            <w:r w:rsidRPr="002D19E4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D19E4" w:rsidRPr="002D19E4" w14:paraId="1B77B9AE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7554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Food security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EA62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96 (0.77; 1.1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ADC3" w14:textId="345333CE" w:rsidR="002D19E4" w:rsidRPr="002D19E4" w:rsidRDefault="0064392C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6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BC47F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79 (0.65; 0.9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E785" w14:textId="2E9F6F8A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2D19E4" w:rsidRPr="002D19E4" w14:paraId="368B90DE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B02F4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Non-food poverty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3411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89 (0.70; 1.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3975" w14:textId="6C3B2992" w:rsidR="002D19E4" w:rsidRPr="002D19E4" w:rsidRDefault="0064392C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3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09B5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68 (0.53; 0.8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342E" w14:textId="7EAAC4BF" w:rsidR="002D19E4" w:rsidRPr="002D19E4" w:rsidRDefault="002D19E4" w:rsidP="0064392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0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03</w:t>
            </w:r>
          </w:p>
        </w:tc>
      </w:tr>
      <w:tr w:rsidR="002D19E4" w:rsidRPr="002D19E4" w14:paraId="4BA85390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16B6B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Free schooling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A863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76 (0.62; 0.9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A081" w14:textId="79357E65" w:rsidR="002D19E4" w:rsidRPr="002D19E4" w:rsidRDefault="0064392C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33BB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81 (0.66; 0.9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14F9E" w14:textId="1DF8A0E6" w:rsidR="002D19E4" w:rsidRPr="002D19E4" w:rsidRDefault="0064392C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39</w:t>
            </w:r>
          </w:p>
        </w:tc>
      </w:tr>
      <w:tr w:rsidR="002D19E4" w:rsidRPr="002D19E4" w14:paraId="660F3F63" w14:textId="77777777" w:rsidTr="002D19E4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A9C33" w14:textId="77777777" w:rsidR="002D19E4" w:rsidRPr="002D19E4" w:rsidRDefault="002D19E4" w:rsidP="002D19E4">
            <w:pPr>
              <w:ind w:left="166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Free school meals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FEAF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66 (0.52; 0.8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5537" w14:textId="2F68A931" w:rsidR="002D19E4" w:rsidRPr="002D19E4" w:rsidRDefault="0064392C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106B" w14:textId="77777777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79 (0.62; 0.9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D93A" w14:textId="664156B8" w:rsidR="002D19E4" w:rsidRPr="002D19E4" w:rsidRDefault="002D19E4" w:rsidP="002D19E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D19E4">
              <w:rPr>
                <w:color w:val="000000"/>
                <w:sz w:val="16"/>
                <w:szCs w:val="16"/>
                <w:lang w:val="en-GB"/>
              </w:rPr>
              <w:t>0.04</w:t>
            </w:r>
            <w:r w:rsidR="0064392C">
              <w:rPr>
                <w:color w:val="000000"/>
                <w:sz w:val="16"/>
                <w:szCs w:val="16"/>
                <w:lang w:val="en-GB"/>
              </w:rPr>
              <w:t>3</w:t>
            </w:r>
            <w:bookmarkStart w:id="0" w:name="_GoBack"/>
            <w:bookmarkEnd w:id="0"/>
          </w:p>
        </w:tc>
      </w:tr>
    </w:tbl>
    <w:p w14:paraId="71FFB771" w14:textId="77777777" w:rsidR="00C900D7" w:rsidRDefault="002D19E4" w:rsidP="002D19E4">
      <w:pPr>
        <w:spacing w:before="120" w:line="480" w:lineRule="auto"/>
        <w:rPr>
          <w:color w:val="000000"/>
          <w:szCs w:val="16"/>
        </w:rPr>
      </w:pPr>
      <w:r w:rsidRPr="005D0C6A">
        <w:rPr>
          <w:color w:val="000000"/>
          <w:szCs w:val="16"/>
        </w:rPr>
        <w:t>With listwise deletion N = 464</w:t>
      </w:r>
      <w:r>
        <w:rPr>
          <w:color w:val="000000"/>
          <w:szCs w:val="16"/>
        </w:rPr>
        <w:t>1</w:t>
      </w:r>
      <w:r w:rsidRPr="005D0C6A">
        <w:rPr>
          <w:color w:val="000000"/>
          <w:szCs w:val="16"/>
        </w:rPr>
        <w:t>.</w:t>
      </w:r>
    </w:p>
    <w:p w14:paraId="7A2D5B44" w14:textId="77777777" w:rsidR="002D19E4" w:rsidRPr="005D0C6A" w:rsidRDefault="002D19E4" w:rsidP="002D19E4">
      <w:pPr>
        <w:spacing w:line="480" w:lineRule="auto"/>
        <w:jc w:val="both"/>
        <w:rPr>
          <w:color w:val="000000"/>
          <w:szCs w:val="16"/>
        </w:rPr>
      </w:pPr>
      <w:r w:rsidRPr="005D0C6A">
        <w:rPr>
          <w:color w:val="000000"/>
          <w:szCs w:val="16"/>
        </w:rPr>
        <w:t xml:space="preserve">Abbreviations: OR, Odds </w:t>
      </w:r>
      <w:r>
        <w:rPr>
          <w:color w:val="000000"/>
          <w:szCs w:val="16"/>
        </w:rPr>
        <w:t>ratio; CI, Confidence interval.</w:t>
      </w:r>
    </w:p>
    <w:p w14:paraId="39132B3A" w14:textId="77777777" w:rsidR="002D19E4" w:rsidRDefault="002D19E4" w:rsidP="002D19E4">
      <w:pPr>
        <w:spacing w:before="120" w:line="480" w:lineRule="auto"/>
      </w:pPr>
    </w:p>
    <w:sectPr w:rsidR="002D19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9E4"/>
    <w:rsid w:val="002D19E4"/>
    <w:rsid w:val="0064392C"/>
    <w:rsid w:val="009164F6"/>
    <w:rsid w:val="00C900D7"/>
    <w:rsid w:val="00CB4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2CA91F"/>
  <w14:defaultImageDpi w14:val="330"/>
  <w15:chartTrackingRefBased/>
  <w15:docId w15:val="{81F8B8D4-AE76-4B64-AAF1-C35CA73CB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9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54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04111980F534D9848546218645955" ma:contentTypeVersion="12" ma:contentTypeDescription="Create a new document." ma:contentTypeScope="" ma:versionID="deacbae4634b333ab4edada7f7eb7590">
  <xsd:schema xmlns:xsd="http://www.w3.org/2001/XMLSchema" xmlns:xs="http://www.w3.org/2001/XMLSchema" xmlns:p="http://schemas.microsoft.com/office/2006/metadata/properties" xmlns:ns3="cfc5391b-ea62-4b2f-bec7-1d4072c0e3de" xmlns:ns4="cbc5c199-a36f-4d7d-b9ca-803c561a95e8" targetNamespace="http://schemas.microsoft.com/office/2006/metadata/properties" ma:root="true" ma:fieldsID="f9bf8c38cded5f7e8653e22da911c2f3" ns3:_="" ns4:_="">
    <xsd:import namespace="cfc5391b-ea62-4b2f-bec7-1d4072c0e3de"/>
    <xsd:import namespace="cbc5c199-a36f-4d7d-b9ca-803c561a95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c5391b-ea62-4b2f-bec7-1d4072c0e3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5c199-a36f-4d7d-b9ca-803c561a95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3215943-F323-4BC1-BC9D-FAD949FA79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c5391b-ea62-4b2f-bec7-1d4072c0e3de"/>
    <ds:schemaRef ds:uri="cbc5c199-a36f-4d7d-b9ca-803c561a9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CAB39C5-F57E-4989-B828-C447227888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4DD8DA-FE82-4253-979A-E6A44BA4E4A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udgard</dc:creator>
  <cp:keywords/>
  <dc:description/>
  <cp:lastModifiedBy>William Rudgard</cp:lastModifiedBy>
  <cp:revision>3</cp:revision>
  <dcterms:created xsi:type="dcterms:W3CDTF">2020-08-22T17:42:00Z</dcterms:created>
  <dcterms:modified xsi:type="dcterms:W3CDTF">2020-09-02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04111980F534D9848546218645955</vt:lpwstr>
  </property>
</Properties>
</file>